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5C6" w:rsidRDefault="00EC3A12" w:rsidP="00EC3A12">
      <w:pPr>
        <w:jc w:val="both"/>
      </w:pPr>
      <w:r>
        <w:rPr>
          <w:rFonts w:ascii="Times New Roman" w:hAnsi="Times New Roman"/>
          <w:b/>
          <w:noProof/>
          <w:color w:val="000000"/>
          <w:sz w:val="24"/>
          <w:szCs w:val="24"/>
          <w:bdr w:val="none" w:sz="0" w:space="0" w:color="auto" w:frame="1"/>
          <w:lang w:eastAsia="en-IN"/>
        </w:rPr>
        <w:drawing>
          <wp:inline distT="0" distB="0" distL="0" distR="0" wp14:anchorId="6BBDA765" wp14:editId="65CBB5C4">
            <wp:extent cx="2686050" cy="1685925"/>
            <wp:effectExtent l="0" t="0" r="0" b="0"/>
            <wp:docPr id="1" name="Picture 1" descr="https://lh6.googleusercontent.com/X4sKWgzpmWlKCFO8FZggTgE-rjoy56-C_OVGHg0quYs8dMzRzEhY1DusyTtXmzSAGNMG6sUuQZfEtxPni9j54XoDFho9CzXh9GrJIDiVvHs5HhTOL-A8mU2YckOOqiYwoqRhHeQ_Pn7k38YZL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https://lh6.googleusercontent.com/X4sKWgzpmWlKCFO8FZggTgE-rjoy56-C_OVGHg0quYs8dMzRzEhY1DusyTtXmzSAGNMG6sUuQZfEtxPni9j54XoDFho9CzXh9GrJIDiVvHs5HhTOL-A8mU2YckOOqiYwoqRhHeQ_Pn7k38YZLQ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A12" w:rsidRDefault="00EC3A12" w:rsidP="00EC3A12">
      <w:pPr>
        <w:jc w:val="both"/>
      </w:pPr>
    </w:p>
    <w:p w:rsidR="00EC3A12" w:rsidRDefault="00EC3A12" w:rsidP="00EC3A12">
      <w:pPr>
        <w:jc w:val="both"/>
      </w:pPr>
      <w:r>
        <w:rPr>
          <w:rFonts w:ascii="Times New Roman" w:hAnsi="Times New Roman"/>
          <w:b/>
          <w:noProof/>
          <w:color w:val="000000"/>
          <w:sz w:val="24"/>
          <w:szCs w:val="24"/>
          <w:bdr w:val="none" w:sz="0" w:space="0" w:color="auto" w:frame="1"/>
          <w:lang w:eastAsia="en-IN"/>
        </w:rPr>
        <w:drawing>
          <wp:inline distT="0" distB="0" distL="0" distR="0">
            <wp:extent cx="2686050" cy="1683528"/>
            <wp:effectExtent l="0" t="0" r="0" b="0"/>
            <wp:docPr id="4" name="Picture 4" descr="https://lh5.googleusercontent.com/LuxMUCZUuNwdz1zHGpKD8xJEKbuHJ5SmJFC3v8ggE6cCmI6R0-76VqGAB-0fMomxHd62y4vaptsrKnpH7pmaklLYsKKZzXm2hSBIT8KPlsxX-GjrSY9xbNchVCwqJ6srn7dQ2beIqTOe0E481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s://lh5.googleusercontent.com/LuxMUCZUuNwdz1zHGpKD8xJEKbuHJ5SmJFC3v8ggE6cCmI6R0-76VqGAB-0fMomxHd62y4vaptsrKnpH7pmaklLYsKKZzXm2hSBIT8KPlsxX-GjrSY9xbNchVCwqJ6srn7dQ2beIqTOe0E481w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358" cy="1686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A12" w:rsidRDefault="00EC3A12" w:rsidP="00EC3A12">
      <w:pPr>
        <w:jc w:val="both"/>
      </w:pPr>
    </w:p>
    <w:p w:rsidR="00EC3A12" w:rsidRDefault="00EC3A12" w:rsidP="00EC3A12">
      <w:pPr>
        <w:jc w:val="both"/>
      </w:pPr>
      <w:r>
        <w:rPr>
          <w:rFonts w:ascii="Times New Roman" w:hAnsi="Times New Roman"/>
          <w:b/>
          <w:noProof/>
          <w:color w:val="000000"/>
          <w:sz w:val="24"/>
          <w:szCs w:val="24"/>
          <w:bdr w:val="none" w:sz="0" w:space="0" w:color="auto" w:frame="1"/>
          <w:lang w:eastAsia="en-IN"/>
        </w:rPr>
        <w:drawing>
          <wp:inline distT="0" distB="0" distL="0" distR="0" wp14:anchorId="6D7500F2" wp14:editId="3CB23D7C">
            <wp:extent cx="2770054" cy="1657350"/>
            <wp:effectExtent l="0" t="0" r="0" b="0"/>
            <wp:docPr id="5" name="Picture 5" descr="https://lh6.googleusercontent.com/MpNky0diDYQxr3A8NLR9dcbkD2IMRZSY1ppuY10JEcD2aV8tp5U8cn_YaLw5H8uOKGtD3QjZMHxNBDGO72rFwQuiBjhRdM6OS00iy3tzBqQYAriXaIQwmLBmsMBp4IorZtAuuOBpjhZzNh1iv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https://lh6.googleusercontent.com/MpNky0diDYQxr3A8NLR9dcbkD2IMRZSY1ppuY10JEcD2aV8tp5U8cn_YaLw5H8uOKGtD3QjZMHxNBDGO72rFwQuiBjhRdM6OS00iy3tzBqQYAriXaIQwmLBmsMBp4IorZtAuuOBpjhZzNh1ivw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220" cy="1661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A12" w:rsidRDefault="00223A68" w:rsidP="00EC3A12">
      <w:pPr>
        <w:jc w:val="both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86A1DF" wp14:editId="24FCA8E7">
                <wp:simplePos x="0" y="0"/>
                <wp:positionH relativeFrom="column">
                  <wp:posOffset>-47625</wp:posOffset>
                </wp:positionH>
                <wp:positionV relativeFrom="paragraph">
                  <wp:posOffset>3175</wp:posOffset>
                </wp:positionV>
                <wp:extent cx="5819775" cy="1403985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9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3A12" w:rsidRPr="00A70638" w:rsidRDefault="00223A68" w:rsidP="00223A68">
                            <w:pPr>
                              <w:spacing w:after="0" w:line="360" w:lineRule="auto"/>
                              <w:jc w:val="both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5</w:t>
                            </w:r>
                            <w:r w:rsidR="00EC3A12" w:rsidRPr="00214D20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Fig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="00EC3A12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="00EC3A12" w:rsidRPr="00223A68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Demonstrates standardization graph of oxidative stress parameters (NADPH, MPO, MDA, PC, SOD, CAT, and GSH) in A549 &amp; U937</w:t>
                            </w:r>
                            <w:r w:rsidR="00EC3A12" w:rsidRPr="00223A68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  <w:r w:rsidR="00EC3A12" w:rsidRPr="00223A68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cell lysate using the kit method.</w:t>
                            </w:r>
                            <w:proofErr w:type="gramEnd"/>
                            <w:r w:rsidR="00EC3A12" w:rsidRPr="00CA1101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 </w:t>
                            </w:r>
                            <w:r w:rsidR="00EC3A12" w:rsidRPr="00BC4320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tandardize</w:t>
                            </w:r>
                            <w:r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 regression line equations of o</w:t>
                            </w:r>
                            <w:r w:rsidR="00EC3A12" w:rsidRPr="00BC4320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xidative stress parameters</w:t>
                            </w:r>
                            <w:r w:rsidR="00EC3A12" w:rsidRPr="00BC4320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C3A12" w:rsidRPr="00BC4320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will be used </w:t>
                            </w:r>
                            <w:r w:rsidR="00EC3A12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 calculate their level in A549 &amp; U937d cell lysate after exposure</w:t>
                            </w:r>
                            <w:r w:rsidR="00EC3A12" w:rsidRPr="00BC4320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EC3A12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to</w:t>
                            </w:r>
                            <w:r w:rsidR="00EC3A12" w:rsidRPr="00BC4320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low</w:t>
                            </w:r>
                            <w:r w:rsidR="00EC3A12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,</w:t>
                            </w:r>
                            <w:r w:rsidR="00EC3A12" w:rsidRPr="00BC4320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moderate</w:t>
                            </w:r>
                            <w:r w:rsidR="00EC3A12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,</w:t>
                            </w:r>
                            <w:r w:rsidR="00EC3A12" w:rsidRPr="00BC4320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and high BAI</w:t>
                            </w:r>
                            <w:r w:rsidR="00EC3A12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-</w:t>
                            </w:r>
                            <w:r w:rsidR="00EC3A12" w:rsidRPr="00BC4320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shd w:val="clear" w:color="auto" w:fill="FFFFFF"/>
                              </w:rPr>
                              <w:t>containing coal dust samples.</w:t>
                            </w:r>
                          </w:p>
                          <w:p w:rsidR="00EC3A12" w:rsidRDefault="00EC3A12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.75pt;margin-top:.25pt;width:458.2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6ZUIwIAAB4EAAAOAAAAZHJzL2Uyb0RvYy54bWysU81u2zAMvg/YOwi6L3bSeEmMOEWXLsOA&#10;7gdo9wCyLMfCJFGTlNjZ04+S0zTbbsN0EEiR/ER+JNe3g1bkKJyXYCo6neSUCMOhkWZf0W9PuzdL&#10;SnxgpmEKjKjoSXh6u3n9at3bUsygA9UIRxDE+LK3Fe1CsGWWed4JzfwErDBobMFpFlB1+6xxrEd0&#10;rbJZnr/NenCNdcCF9/h6PxrpJuG3reDhS9t6EYiqKOYW0u3SXcc726xZuXfMdpKf02D/kIVm0uCn&#10;F6h7Fhg5OPkXlJbcgYc2TDjoDNpWcpFqwGqm+R/VPHbMilQLkuPthSb//2D55+NXR2RT0Zt8QYlh&#10;Gpv0JIZA3sFAZpGf3voS3R4tOoYBn7HPqVZvH4B/98TAtmNmL+6cg74TrMH8pjEyuwodcXwEqftP&#10;0OA37BAgAQ2t05E8pIMgOvbpdOlNTIXjY7GcrhaLghKOtuk8v1kti/QHK5/DrfPhgwBNolBRh81P&#10;8Oz44ENMh5XPLvE3D0o2O6lUUty+3ipHjgwHZZfOGf03N2VIX9FVMSsSsoEYn2ZIy4CDrKSu6DKP&#10;J4azMtLx3jRJDkyqUcZMlDnzEykZyQlDPaBjJK2G5oRMORgHFhcMhQ7cT0p6HNaK+h8H5gQl6qNB&#10;tlfT+TxOd1LmxWKGiru21NcWZjhCVTRQMorbkDYi8WDvsCs7mfh6yeScKw5hovG8MHHKr/Xk9bLW&#10;m18AAAD//wMAUEsDBBQABgAIAAAAIQAqTPFp3QAAAAcBAAAPAAAAZHJzL2Rvd25yZXYueG1sTI9P&#10;S8NAEMXvgt9hGcFbu2mg1cZMSrF48SBYBT1us5NsMPuH3W0av73jSS8Phvd47zf1brajmCimwTuE&#10;1bIAQa71enA9wvvb0+IeRMrKaTV6RwjflGDXXF/VqtL+4l5pOuZecIlLlUIwOYdKytQasiotfSDH&#10;XuejVZnP2Esd1YXL7SjLothIqwbHC0YFejTUfh3PFuHDmkEf4stnp8fp8Nzt12GOAfH2Zt4/gMg0&#10;578w/OIzOjTMdPJnp5MYERZ3a04isLK7Lbb82QmhLFcbkE0t//M3PwAAAP//AwBQSwECLQAUAAYA&#10;CAAAACEAtoM4kv4AAADhAQAAEwAAAAAAAAAAAAAAAAAAAAAAW0NvbnRlbnRfVHlwZXNdLnhtbFBL&#10;AQItABQABgAIAAAAIQA4/SH/1gAAAJQBAAALAAAAAAAAAAAAAAAAAC8BAABfcmVscy8ucmVsc1BL&#10;AQItABQABgAIAAAAIQBaR6ZUIwIAAB4EAAAOAAAAAAAAAAAAAAAAAC4CAABkcnMvZTJvRG9jLnht&#10;bFBLAQItABQABgAIAAAAIQAqTPFp3QAAAAcBAAAPAAAAAAAAAAAAAAAAAH0EAABkcnMvZG93bnJl&#10;di54bWxQSwUGAAAAAAQABADzAAAAhwUAAAAA&#10;" stroked="f">
                <v:textbox style="mso-fit-shape-to-text:t">
                  <w:txbxContent>
                    <w:p w:rsidR="00EC3A12" w:rsidRPr="00A70638" w:rsidRDefault="00223A68" w:rsidP="00223A68">
                      <w:pPr>
                        <w:spacing w:after="0" w:line="360" w:lineRule="auto"/>
                        <w:jc w:val="both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w:pPr>
                      <w:proofErr w:type="gramStart"/>
                      <w:r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S5</w:t>
                      </w:r>
                      <w:r w:rsidR="00EC3A12" w:rsidRPr="00214D20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 xml:space="preserve"> Fig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="00EC3A12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="00EC3A12" w:rsidRPr="00223A68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Demonstrates standardization graph of oxidative stress parameters (NADPH, MPO, MDA, PC, SOD, CAT, and GSH) in A549 &amp; U937</w:t>
                      </w:r>
                      <w:r w:rsidR="00EC3A12" w:rsidRPr="00223A68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  <w:vertAlign w:val="superscript"/>
                        </w:rPr>
                        <w:t>d</w:t>
                      </w:r>
                      <w:r w:rsidR="00EC3A12" w:rsidRPr="00223A68">
                        <w:rPr>
                          <w:rFonts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 cell lysate using the kit method.</w:t>
                      </w:r>
                      <w:proofErr w:type="gramEnd"/>
                      <w:r w:rsidR="00EC3A12" w:rsidRPr="00CA1101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>  </w:t>
                      </w:r>
                      <w:r w:rsidR="00EC3A12" w:rsidRPr="00BC4320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>Standardize</w:t>
                      </w:r>
                      <w:r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>d regression line equations of o</w:t>
                      </w:r>
                      <w:r w:rsidR="00EC3A12" w:rsidRPr="00BC4320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>xidative stress parameters</w:t>
                      </w:r>
                      <w:r w:rsidR="00EC3A12" w:rsidRPr="00BC4320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EC3A12" w:rsidRPr="00BC4320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will be used </w:t>
                      </w:r>
                      <w:r w:rsidR="00EC3A12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>to calculate their level in A549 &amp; U937d cell lysate after exposure</w:t>
                      </w:r>
                      <w:r w:rsidR="00EC3A12" w:rsidRPr="00BC4320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EC3A12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to</w:t>
                      </w:r>
                      <w:r w:rsidR="00EC3A12" w:rsidRPr="00BC4320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low</w:t>
                      </w:r>
                      <w:r w:rsidR="00EC3A12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,</w:t>
                      </w:r>
                      <w:r w:rsidR="00EC3A12" w:rsidRPr="00BC4320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moderate</w:t>
                      </w:r>
                      <w:r w:rsidR="00EC3A12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,</w:t>
                      </w:r>
                      <w:r w:rsidR="00EC3A12" w:rsidRPr="00BC4320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 xml:space="preserve"> and high BAI</w:t>
                      </w:r>
                      <w:r w:rsidR="00EC3A12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-</w:t>
                      </w:r>
                      <w:r w:rsidR="00EC3A12" w:rsidRPr="00BC4320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w:t>containing coal dust samples.</w:t>
                      </w:r>
                    </w:p>
                    <w:p w:rsidR="00EC3A12" w:rsidRDefault="00EC3A12"/>
                  </w:txbxContent>
                </v:textbox>
              </v:shape>
            </w:pict>
          </mc:Fallback>
        </mc:AlternateContent>
      </w:r>
    </w:p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>
      <w:r>
        <w:rPr>
          <w:rFonts w:ascii="Times New Roman" w:hAnsi="Times New Roman"/>
          <w:b/>
          <w:noProof/>
          <w:color w:val="000000"/>
          <w:sz w:val="24"/>
          <w:szCs w:val="24"/>
          <w:bdr w:val="none" w:sz="0" w:space="0" w:color="auto" w:frame="1"/>
          <w:lang w:eastAsia="en-IN"/>
        </w:rPr>
        <w:lastRenderedPageBreak/>
        <w:drawing>
          <wp:inline distT="0" distB="0" distL="0" distR="0">
            <wp:extent cx="2705100" cy="1704975"/>
            <wp:effectExtent l="0" t="0" r="0" b="9525"/>
            <wp:docPr id="6" name="Picture 6" descr="https://lh5.googleusercontent.com/zYrCCqrAwGL3sf8zpyhUUJpPVPXoa1su95b-DXlVJyRIh-ArOCrLWQw4Gkf7xf3kTYD0c9bt1dSDgHd9pa8jvUfijVz2sjHEwN2ol-oWGIYRHwh366Atoh1fX9WJgOi0Kalq4ecUbtBIUK-6p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https://lh5.googleusercontent.com/zYrCCqrAwGL3sf8zpyhUUJpPVPXoa1su95b-DXlVJyRIh-ArOCrLWQw4Gkf7xf3kTYD0c9bt1dSDgHd9pa8jvUfijVz2sjHEwN2ol-oWGIYRHwh366Atoh1fX9WJgOi0Kalq4ecUbtBIUK-6pQ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A12" w:rsidRDefault="00EC3A12"/>
    <w:p w:rsidR="00EC3A12" w:rsidRDefault="00EC3A12">
      <w:r>
        <w:rPr>
          <w:rFonts w:ascii="Times New Roman" w:hAnsi="Times New Roman"/>
          <w:b/>
          <w:noProof/>
          <w:color w:val="000000"/>
          <w:sz w:val="24"/>
          <w:szCs w:val="24"/>
          <w:bdr w:val="none" w:sz="0" w:space="0" w:color="auto" w:frame="1"/>
          <w:lang w:eastAsia="en-IN"/>
        </w:rPr>
        <w:drawing>
          <wp:inline distT="0" distB="0" distL="0" distR="0">
            <wp:extent cx="2705100" cy="1657350"/>
            <wp:effectExtent l="0" t="0" r="0" b="0"/>
            <wp:docPr id="7" name="Picture 7" descr="https://lh6.googleusercontent.com/wAnGOYrJr-Hvvq114bocQWNVN-Y0LVE5E2zQO23OCGvsblmmTCanuwLGGZnweZsVFBYETx1xk3htX4AoQb9yrZNJtc8fRNE1fkA2NcJd3YjgUXZx_n2M9fHwGYxLePyr0eWLwqLsPSsFkhTvo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https://lh6.googleusercontent.com/wAnGOYrJr-Hvvq114bocQWNVN-Y0LVE5E2zQO23OCGvsblmmTCanuwLGGZnweZsVFBYETx1xk3htX4AoQb9yrZNJtc8fRNE1fkA2NcJd3YjgUXZx_n2M9fHwGYxLePyr0eWLwqLsPSsFkhTvo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A12" w:rsidRDefault="00EC3A12"/>
    <w:p w:rsidR="00EC3A12" w:rsidRDefault="00EC3A12">
      <w:r>
        <w:rPr>
          <w:rFonts w:ascii="Times New Roman" w:hAnsi="Times New Roman"/>
          <w:b/>
          <w:noProof/>
          <w:color w:val="000000"/>
          <w:sz w:val="24"/>
          <w:szCs w:val="24"/>
          <w:bdr w:val="none" w:sz="0" w:space="0" w:color="auto" w:frame="1"/>
          <w:lang w:eastAsia="en-IN"/>
        </w:rPr>
        <w:drawing>
          <wp:inline distT="0" distB="0" distL="0" distR="0">
            <wp:extent cx="2619375" cy="1638300"/>
            <wp:effectExtent l="0" t="0" r="0" b="0"/>
            <wp:docPr id="8" name="Picture 8" descr="https://lh6.googleusercontent.com/vc-7pbeyH_nCLRDmAXmEzDzvj8AuLl73LJAN6hGVjzFygd4onQya0R8Uuf4q1mGkmocuSUY6nZm92B79R_OdbrwhRHNHx2iQqjVt6ufkOxnD5Rj5wtm4FWnNWlobutSTPkjcvRLDtCUzfFBBu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https://lh6.googleusercontent.com/vc-7pbeyH_nCLRDmAXmEzDzvj8AuLl73LJAN6hGVjzFygd4onQya0R8Uuf4q1mGkmocuSUY6nZm92B79R_OdbrwhRHNHx2iQqjVt6ufkOxnD5Rj5wtm4FWnNWlobutSTPkjcvRLDtCUzfFBBuQ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A68" w:rsidRDefault="00223A68"/>
    <w:p w:rsidR="00223A68" w:rsidRDefault="00223A68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>
      <w:bookmarkStart w:id="0" w:name="_GoBack"/>
      <w:bookmarkEnd w:id="0"/>
    </w:p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p w:rsidR="00EC3A12" w:rsidRDefault="00EC3A12"/>
    <w:sectPr w:rsidR="00EC3A12" w:rsidSect="00EC3A12">
      <w:pgSz w:w="11906" w:h="16838"/>
      <w:pgMar w:top="1440" w:right="1440" w:bottom="1440" w:left="1440" w:header="708" w:footer="708" w:gutter="0"/>
      <w:cols w:num="2" w:space="282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A12"/>
    <w:rsid w:val="00223A68"/>
    <w:rsid w:val="002455C6"/>
    <w:rsid w:val="00EC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A12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A12"/>
    <w:pPr>
      <w:spacing w:after="0" w:line="240" w:lineRule="auto"/>
    </w:pPr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A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A12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A12"/>
    <w:pPr>
      <w:spacing w:after="0" w:line="240" w:lineRule="auto"/>
    </w:pPr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A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PRASAD</cp:lastModifiedBy>
  <cp:revision>1</cp:revision>
  <dcterms:created xsi:type="dcterms:W3CDTF">2024-08-09T16:31:00Z</dcterms:created>
  <dcterms:modified xsi:type="dcterms:W3CDTF">2024-08-09T16:45:00Z</dcterms:modified>
</cp:coreProperties>
</file>